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D7031" w14:textId="509D0DE1" w:rsidR="00A01A14" w:rsidRPr="002F7768" w:rsidRDefault="007D628C" w:rsidP="00A01A14">
      <w:pPr>
        <w:widowControl w:val="0"/>
        <w:spacing w:before="120" w:after="120" w:line="480" w:lineRule="auto"/>
        <w:jc w:val="both"/>
        <w:rPr>
          <w:rFonts w:ascii="Arial" w:eastAsia="Times New Roman" w:hAnsi="Arial" w:cs="Arial"/>
          <w:b/>
          <w:bCs/>
          <w:iCs/>
          <w:kern w:val="0"/>
          <w:lang w:val="en-US"/>
          <w14:ligatures w14:val="none"/>
        </w:rPr>
      </w:pPr>
      <w:r w:rsidRPr="002F7768">
        <w:rPr>
          <w:rFonts w:ascii="Arial" w:eastAsia="Times New Roman" w:hAnsi="Arial" w:cs="Arial"/>
          <w:b/>
          <w:bCs/>
          <w:iCs/>
          <w:kern w:val="0"/>
          <w:lang w:val="en-US"/>
          <w14:ligatures w14:val="none"/>
        </w:rPr>
        <w:t xml:space="preserve">Supplemental </w:t>
      </w:r>
      <w:r w:rsidR="00A01A14" w:rsidRPr="002F7768">
        <w:rPr>
          <w:rFonts w:ascii="Arial" w:eastAsia="Times New Roman" w:hAnsi="Arial" w:cs="Arial"/>
          <w:b/>
          <w:bCs/>
          <w:iCs/>
          <w:kern w:val="0"/>
          <w:lang w:val="en-US"/>
          <w14:ligatures w14:val="none"/>
        </w:rPr>
        <w:t>Table S</w:t>
      </w:r>
      <w:r w:rsidR="00E559B2" w:rsidRPr="002F7768">
        <w:rPr>
          <w:rFonts w:ascii="Arial" w:eastAsia="Times New Roman" w:hAnsi="Arial" w:cs="Arial"/>
          <w:b/>
          <w:bCs/>
          <w:iCs/>
          <w:kern w:val="0"/>
          <w:lang w:val="en-US"/>
          <w14:ligatures w14:val="none"/>
        </w:rPr>
        <w:t>2</w:t>
      </w:r>
    </w:p>
    <w:p w14:paraId="0B25D5F4" w14:textId="77777777" w:rsidR="00A01A14" w:rsidRPr="002F7768" w:rsidRDefault="00A01A14" w:rsidP="00A01A14">
      <w:pPr>
        <w:widowControl w:val="0"/>
        <w:spacing w:before="120" w:after="120" w:line="360" w:lineRule="auto"/>
        <w:jc w:val="both"/>
        <w:rPr>
          <w:rFonts w:ascii="Arial" w:eastAsia="Calibri" w:hAnsi="Arial" w:cs="Arial"/>
          <w:kern w:val="0"/>
          <w:lang w:val="en-GB"/>
          <w14:ligatures w14:val="none"/>
        </w:rPr>
      </w:pPr>
      <w:r w:rsidRPr="002F7768">
        <w:rPr>
          <w:rFonts w:ascii="Arial" w:eastAsia="Calibri" w:hAnsi="Arial" w:cs="Arial"/>
          <w:b/>
          <w:bCs/>
          <w:kern w:val="0"/>
          <w:lang w:val="en-GB"/>
          <w14:ligatures w14:val="none"/>
        </w:rPr>
        <w:t>Questionnaire Ratings |</w:t>
      </w:r>
      <w:r w:rsidRPr="002F7768">
        <w:rPr>
          <w:rFonts w:ascii="Arial" w:eastAsia="Calibri" w:hAnsi="Arial" w:cs="Arial"/>
          <w:kern w:val="0"/>
          <w:lang w:val="en-GB"/>
          <w14:ligatures w14:val="none"/>
        </w:rPr>
        <w:t xml:space="preserve"> Questionnaire ratings on the examination experience of AC- and GT-MRE.</w:t>
      </w:r>
    </w:p>
    <w:p w14:paraId="458DB66D" w14:textId="77777777" w:rsidR="00A01A14" w:rsidRPr="00A01A14" w:rsidRDefault="00A01A14" w:rsidP="00A01A14">
      <w:pPr>
        <w:widowControl w:val="0"/>
        <w:spacing w:before="120" w:after="120" w:line="360" w:lineRule="auto"/>
        <w:jc w:val="both"/>
        <w:rPr>
          <w:rFonts w:ascii="Arial" w:eastAsia="Calibri" w:hAnsi="Arial" w:cs="Arial"/>
          <w:kern w:val="0"/>
          <w:lang w:val="en-GB"/>
          <w14:ligatures w14:val="none"/>
        </w:rPr>
      </w:pPr>
    </w:p>
    <w:tbl>
      <w:tblPr>
        <w:tblStyle w:val="EinfacheTabelle51"/>
        <w:tblW w:w="13608" w:type="dxa"/>
        <w:tblLayout w:type="fixed"/>
        <w:tblLook w:val="04A0" w:firstRow="1" w:lastRow="0" w:firstColumn="1" w:lastColumn="0" w:noHBand="0" w:noVBand="1"/>
      </w:tblPr>
      <w:tblGrid>
        <w:gridCol w:w="2470"/>
        <w:gridCol w:w="1499"/>
        <w:gridCol w:w="2124"/>
        <w:gridCol w:w="1982"/>
        <w:gridCol w:w="1281"/>
        <w:gridCol w:w="2960"/>
        <w:gridCol w:w="1292"/>
      </w:tblGrid>
      <w:tr w:rsidR="00A01A14" w:rsidRPr="00A01A14" w14:paraId="4256894B" w14:textId="77777777" w:rsidTr="00151A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right w:val="single" w:sz="4" w:space="0" w:color="auto"/>
            </w:tcBorders>
          </w:tcPr>
          <w:p w14:paraId="689C43B2" w14:textId="77777777" w:rsidR="00A01A14" w:rsidRPr="00A01A14" w:rsidRDefault="00A01A14" w:rsidP="00A01A1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/>
              </w:rPr>
            </w:pPr>
            <w:r w:rsidRPr="00A01A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/>
              </w:rPr>
              <w:t>Questionnaire Ratings</w:t>
            </w:r>
          </w:p>
          <w:p w14:paraId="4DDDE42C" w14:textId="77777777" w:rsidR="00A01A14" w:rsidRPr="00A01A14" w:rsidRDefault="00A01A14" w:rsidP="00A01A1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/>
              </w:rPr>
            </w:pPr>
            <w:r w:rsidRPr="00A01A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/>
              </w:rPr>
              <w:t xml:space="preserve">Likert </w:t>
            </w:r>
            <w:proofErr w:type="spellStart"/>
            <w:r w:rsidRPr="00A01A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/>
              </w:rPr>
              <w:t>Scale</w:t>
            </w:r>
            <w:proofErr w:type="spellEnd"/>
            <w:r w:rsidRPr="00A01A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/>
              </w:rPr>
              <w:t xml:space="preserve"> (1-5)</w:t>
            </w:r>
          </w:p>
          <w:p w14:paraId="54874406" w14:textId="0FBF6EA5" w:rsidR="00A01A14" w:rsidRPr="00A01A14" w:rsidRDefault="00A01A14" w:rsidP="00A01A1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/>
              </w:rPr>
            </w:pPr>
            <w:r w:rsidRPr="00A01A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/>
              </w:rPr>
              <w:t xml:space="preserve">- </w:t>
            </w:r>
            <w:proofErr w:type="spellStart"/>
            <w:r w:rsidR="00254019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/>
              </w:rPr>
              <w:t>mean</w:t>
            </w:r>
            <w:proofErr w:type="spellEnd"/>
            <w:r w:rsidRPr="00A01A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/>
              </w:rPr>
              <w:t xml:space="preserve"> (</w:t>
            </w:r>
            <w:r w:rsidR="00254019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/>
              </w:rPr>
              <w:t>SD</w:t>
            </w:r>
            <w:r w:rsidRPr="00A01A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</w:tcPr>
          <w:p w14:paraId="6449846D" w14:textId="77777777" w:rsidR="00A01A14" w:rsidRPr="00A01A14" w:rsidRDefault="00A01A14" w:rsidP="00A01A14">
            <w:pPr>
              <w:ind w:right="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0" w:type="dxa"/>
            <w:tcBorders>
              <w:left w:val="double" w:sz="4" w:space="0" w:color="auto"/>
            </w:tcBorders>
          </w:tcPr>
          <w:p w14:paraId="736A392A" w14:textId="77777777" w:rsidR="00A01A14" w:rsidRPr="00A01A14" w:rsidRDefault="00A01A14" w:rsidP="00A01A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C-MRE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4D1FEBDB" w14:textId="77777777" w:rsidR="00A01A14" w:rsidRPr="00A01A14" w:rsidRDefault="00A01A14" w:rsidP="00A01A14">
            <w:pPr>
              <w:ind w:left="-73" w:right="-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GT-MRE</w:t>
            </w:r>
          </w:p>
        </w:tc>
        <w:tc>
          <w:tcPr>
            <w:tcW w:w="0" w:type="dxa"/>
            <w:tcBorders>
              <w:left w:val="single" w:sz="4" w:space="0" w:color="auto"/>
              <w:right w:val="double" w:sz="4" w:space="0" w:color="auto"/>
            </w:tcBorders>
          </w:tcPr>
          <w:p w14:paraId="5CA8041A" w14:textId="77777777" w:rsidR="00A01A14" w:rsidRPr="00A01A14" w:rsidRDefault="00A01A14" w:rsidP="00A01A14">
            <w:pPr>
              <w:ind w:left="-678" w:right="-1105" w:hanging="46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 value</w:t>
            </w:r>
          </w:p>
          <w:p w14:paraId="34B24797" w14:textId="77777777" w:rsidR="00A01A14" w:rsidRPr="00A01A14" w:rsidRDefault="00A01A14" w:rsidP="00A01A14">
            <w:pPr>
              <w:ind w:left="-678" w:right="-1105" w:hanging="46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(T-test)</w:t>
            </w:r>
          </w:p>
        </w:tc>
        <w:tc>
          <w:tcPr>
            <w:tcW w:w="0" w:type="dxa"/>
            <w:tcBorders>
              <w:left w:val="double" w:sz="4" w:space="0" w:color="auto"/>
              <w:right w:val="single" w:sz="4" w:space="0" w:color="auto"/>
            </w:tcBorders>
          </w:tcPr>
          <w:p w14:paraId="36714625" w14:textId="77777777" w:rsidR="00A01A14" w:rsidRPr="00A01A14" w:rsidRDefault="00A01A14" w:rsidP="00A01A14">
            <w:pPr>
              <w:ind w:left="-164" w:right="-12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</w:pPr>
            <w:proofErr w:type="spellStart"/>
            <w:r w:rsidRPr="00A01A14"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  <w:t>Correlation</w:t>
            </w:r>
            <w:proofErr w:type="spellEnd"/>
            <w:r w:rsidRPr="00A01A14"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  <w:t xml:space="preserve"> Coefficient</w:t>
            </w:r>
          </w:p>
          <w:p w14:paraId="329CCE90" w14:textId="77777777" w:rsidR="00A01A14" w:rsidRPr="00A01A14" w:rsidRDefault="00A01A14" w:rsidP="00A01A14">
            <w:pPr>
              <w:ind w:left="-164" w:right="-12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</w:pPr>
            <w:r w:rsidRPr="00A01A14"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  <w:t>(AC-MRE vs. GT-MRE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44AD2AFA" w14:textId="77777777" w:rsidR="00A01A14" w:rsidRPr="00A01A14" w:rsidRDefault="00A01A14" w:rsidP="00A01A14">
            <w:pPr>
              <w:ind w:right="-105" w:firstLine="4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 value (Correlation)</w:t>
            </w:r>
          </w:p>
        </w:tc>
      </w:tr>
      <w:tr w:rsidR="00A01A14" w:rsidRPr="00A01A14" w14:paraId="40A063FB" w14:textId="77777777" w:rsidTr="0015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single" w:sz="4" w:space="0" w:color="auto"/>
              <w:right w:val="single" w:sz="4" w:space="0" w:color="auto"/>
            </w:tcBorders>
          </w:tcPr>
          <w:p w14:paraId="0CDDDF3C" w14:textId="77777777" w:rsidR="00A01A14" w:rsidRPr="00A01A14" w:rsidRDefault="00A01A14" w:rsidP="00A01A14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right w:val="double" w:sz="4" w:space="0" w:color="auto"/>
            </w:tcBorders>
          </w:tcPr>
          <w:p w14:paraId="36C9C43C" w14:textId="77777777" w:rsidR="00A01A14" w:rsidRPr="00A01A14" w:rsidRDefault="00A01A14" w:rsidP="00A01A14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double" w:sz="4" w:space="0" w:color="auto"/>
            </w:tcBorders>
          </w:tcPr>
          <w:p w14:paraId="7579F78D" w14:textId="77777777" w:rsidR="00A01A14" w:rsidRPr="00A01A14" w:rsidRDefault="00A01A14" w:rsidP="00A01A14">
            <w:pPr>
              <w:ind w:righ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1AE08B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14:paraId="19252C29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14:paraId="421BD771" w14:textId="77777777" w:rsidR="00A01A14" w:rsidRPr="00A01A14" w:rsidRDefault="00A01A14" w:rsidP="00A01A14">
            <w:pPr>
              <w:ind w:left="-164" w:right="-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</w:tcBorders>
          </w:tcPr>
          <w:p w14:paraId="4124ECE2" w14:textId="77777777" w:rsidR="00A01A14" w:rsidRPr="00A01A14" w:rsidRDefault="00A01A14" w:rsidP="00A01A14">
            <w:pPr>
              <w:ind w:left="46"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A01A14" w:rsidRPr="00A01A14" w14:paraId="33E5AB6C" w14:textId="77777777" w:rsidTr="00151A91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right w:val="single" w:sz="4" w:space="0" w:color="auto"/>
            </w:tcBorders>
          </w:tcPr>
          <w:p w14:paraId="642871C4" w14:textId="77777777" w:rsidR="00A01A14" w:rsidRPr="00A01A14" w:rsidRDefault="00A01A14" w:rsidP="00A01A14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Specific</w:t>
            </w:r>
          </w:p>
        </w:tc>
        <w:tc>
          <w:tcPr>
            <w:tcW w:w="1499" w:type="dxa"/>
            <w:tcBorders>
              <w:right w:val="double" w:sz="4" w:space="0" w:color="auto"/>
            </w:tcBorders>
          </w:tcPr>
          <w:p w14:paraId="7EA16762" w14:textId="77777777" w:rsidR="00A01A14" w:rsidRPr="00A01A14" w:rsidRDefault="00A01A14" w:rsidP="00A01A14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left w:val="double" w:sz="4" w:space="0" w:color="auto"/>
            </w:tcBorders>
          </w:tcPr>
          <w:p w14:paraId="11080C1F" w14:textId="77777777" w:rsidR="00A01A14" w:rsidRPr="00A01A14" w:rsidRDefault="00A01A14" w:rsidP="00A01A14">
            <w:pPr>
              <w:ind w:righ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7CC5BBED" w14:textId="77777777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left w:val="single" w:sz="4" w:space="0" w:color="auto"/>
              <w:right w:val="double" w:sz="4" w:space="0" w:color="auto"/>
            </w:tcBorders>
          </w:tcPr>
          <w:p w14:paraId="48C77BEB" w14:textId="77777777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2960" w:type="dxa"/>
            <w:tcBorders>
              <w:left w:val="double" w:sz="4" w:space="0" w:color="auto"/>
              <w:right w:val="single" w:sz="4" w:space="0" w:color="auto"/>
            </w:tcBorders>
          </w:tcPr>
          <w:p w14:paraId="27E9B3C6" w14:textId="77777777" w:rsidR="00A01A14" w:rsidRPr="00A01A14" w:rsidRDefault="00A01A14" w:rsidP="00A01A14">
            <w:pPr>
              <w:ind w:left="-164" w:right="-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4BA27EC2" w14:textId="77777777" w:rsidR="00A01A14" w:rsidRPr="00A01A14" w:rsidRDefault="00A01A14" w:rsidP="00A01A14">
            <w:pPr>
              <w:ind w:left="46"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A01A14" w:rsidRPr="00A01A14" w14:paraId="6BBAABF7" w14:textId="77777777" w:rsidTr="0015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right w:val="single" w:sz="4" w:space="0" w:color="auto"/>
            </w:tcBorders>
          </w:tcPr>
          <w:p w14:paraId="0CEE2B00" w14:textId="77777777" w:rsidR="00A01A14" w:rsidRPr="00A01A14" w:rsidRDefault="00A01A14" w:rsidP="00A01A14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right w:val="double" w:sz="4" w:space="0" w:color="auto"/>
            </w:tcBorders>
          </w:tcPr>
          <w:p w14:paraId="27F44D88" w14:textId="77777777" w:rsidR="00A01A14" w:rsidRPr="00A01A14" w:rsidRDefault="00A01A14" w:rsidP="00A01A14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left w:val="double" w:sz="4" w:space="0" w:color="auto"/>
            </w:tcBorders>
          </w:tcPr>
          <w:p w14:paraId="624F2C87" w14:textId="77777777" w:rsidR="00A01A14" w:rsidRPr="00A01A14" w:rsidRDefault="00A01A14" w:rsidP="00A01A14">
            <w:pPr>
              <w:ind w:righ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126C13E2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left w:val="single" w:sz="4" w:space="0" w:color="auto"/>
              <w:right w:val="double" w:sz="4" w:space="0" w:color="auto"/>
            </w:tcBorders>
          </w:tcPr>
          <w:p w14:paraId="57437A99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2960" w:type="dxa"/>
            <w:tcBorders>
              <w:left w:val="double" w:sz="4" w:space="0" w:color="auto"/>
              <w:right w:val="single" w:sz="4" w:space="0" w:color="auto"/>
            </w:tcBorders>
          </w:tcPr>
          <w:p w14:paraId="52C333F2" w14:textId="77777777" w:rsidR="00A01A14" w:rsidRPr="00A01A14" w:rsidRDefault="00A01A14" w:rsidP="00A01A14">
            <w:pPr>
              <w:ind w:left="-164" w:right="-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25ACA820" w14:textId="77777777" w:rsidR="00A01A14" w:rsidRPr="00A01A14" w:rsidRDefault="00A01A14" w:rsidP="00A01A14">
            <w:pPr>
              <w:ind w:left="46"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A01A14" w:rsidRPr="00A01A14" w14:paraId="49519337" w14:textId="77777777" w:rsidTr="00151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right w:val="single" w:sz="4" w:space="0" w:color="auto"/>
            </w:tcBorders>
          </w:tcPr>
          <w:p w14:paraId="7364027C" w14:textId="77777777" w:rsidR="00A01A14" w:rsidRPr="00A01A14" w:rsidRDefault="00A01A14" w:rsidP="00A01A1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omfort</w:t>
            </w:r>
          </w:p>
        </w:tc>
        <w:tc>
          <w:tcPr>
            <w:tcW w:w="1499" w:type="dxa"/>
            <w:tcBorders>
              <w:right w:val="double" w:sz="4" w:space="0" w:color="auto"/>
            </w:tcBorders>
          </w:tcPr>
          <w:p w14:paraId="5EC0547E" w14:textId="77777777" w:rsidR="00A01A14" w:rsidRPr="00A01A14" w:rsidRDefault="00A01A14" w:rsidP="00A01A14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4" w:type="dxa"/>
            <w:tcBorders>
              <w:left w:val="double" w:sz="4" w:space="0" w:color="auto"/>
            </w:tcBorders>
          </w:tcPr>
          <w:p w14:paraId="137652F2" w14:textId="2DD7FA04" w:rsidR="00A01A14" w:rsidRPr="00A01A14" w:rsidRDefault="00254019" w:rsidP="00A01A14">
            <w:pPr>
              <w:ind w:righ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73</w:t>
            </w:r>
            <w:r w:rsidR="00A01A14"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8</w:t>
            </w:r>
            <w:r w:rsidR="00A01A14"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3D58DA57" w14:textId="74BA393E" w:rsidR="00A01A14" w:rsidRPr="00A01A14" w:rsidRDefault="00254019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70</w:t>
            </w:r>
            <w:r w:rsidR="00A01A14"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9</w:t>
            </w:r>
            <w:r w:rsidR="00A01A14"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81" w:type="dxa"/>
            <w:tcBorders>
              <w:left w:val="single" w:sz="4" w:space="0" w:color="auto"/>
              <w:right w:val="double" w:sz="4" w:space="0" w:color="auto"/>
            </w:tcBorders>
          </w:tcPr>
          <w:p w14:paraId="14BD1FF0" w14:textId="644FC9F2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0.72</w:t>
            </w:r>
          </w:p>
        </w:tc>
        <w:tc>
          <w:tcPr>
            <w:tcW w:w="2960" w:type="dxa"/>
            <w:tcBorders>
              <w:left w:val="double" w:sz="4" w:space="0" w:color="auto"/>
              <w:right w:val="single" w:sz="4" w:space="0" w:color="auto"/>
            </w:tcBorders>
          </w:tcPr>
          <w:p w14:paraId="367EF5FB" w14:textId="67BFA431" w:rsidR="00A01A14" w:rsidRPr="00A01A14" w:rsidRDefault="00A01A14" w:rsidP="00A01A14">
            <w:pPr>
              <w:ind w:left="-164" w:right="-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3FAF7613" w14:textId="77777777" w:rsidR="00A01A14" w:rsidRPr="00A01A14" w:rsidRDefault="00A01A14" w:rsidP="00A01A14">
            <w:pPr>
              <w:ind w:left="46"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&lt;0.001</w:t>
            </w:r>
          </w:p>
        </w:tc>
      </w:tr>
      <w:tr w:rsidR="00A01A14" w:rsidRPr="00A01A14" w14:paraId="42C52523" w14:textId="77777777" w:rsidTr="0015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right w:val="single" w:sz="4" w:space="0" w:color="auto"/>
            </w:tcBorders>
          </w:tcPr>
          <w:p w14:paraId="5989766D" w14:textId="77777777" w:rsidR="00A01A14" w:rsidRPr="00A01A14" w:rsidRDefault="00A01A14" w:rsidP="00A01A1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Vibration</w:t>
            </w:r>
          </w:p>
        </w:tc>
        <w:tc>
          <w:tcPr>
            <w:tcW w:w="1499" w:type="dxa"/>
            <w:tcBorders>
              <w:right w:val="double" w:sz="4" w:space="0" w:color="auto"/>
            </w:tcBorders>
          </w:tcPr>
          <w:p w14:paraId="09911E73" w14:textId="77777777" w:rsidR="00A01A14" w:rsidRPr="00A01A14" w:rsidRDefault="00A01A14" w:rsidP="00A01A14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4" w:type="dxa"/>
            <w:tcBorders>
              <w:left w:val="double" w:sz="4" w:space="0" w:color="auto"/>
            </w:tcBorders>
          </w:tcPr>
          <w:p w14:paraId="1F49D601" w14:textId="58291D71" w:rsidR="00A01A14" w:rsidRPr="00A01A14" w:rsidRDefault="00254019" w:rsidP="00A01A14">
            <w:pPr>
              <w:ind w:righ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71</w:t>
            </w:r>
            <w:r w:rsidR="00A01A14"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3</w:t>
            </w:r>
            <w:r w:rsidR="00A01A14"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6EA3AEFD" w14:textId="0BA4AB99" w:rsidR="00A01A14" w:rsidRPr="00A01A14" w:rsidRDefault="00254019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8</w:t>
            </w:r>
            <w:r w:rsidR="00A01A14"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9</w:t>
            </w:r>
            <w:r w:rsidR="00A01A14"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81" w:type="dxa"/>
            <w:tcBorders>
              <w:left w:val="single" w:sz="4" w:space="0" w:color="auto"/>
              <w:right w:val="double" w:sz="4" w:space="0" w:color="auto"/>
            </w:tcBorders>
          </w:tcPr>
          <w:p w14:paraId="187D1CD2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2960" w:type="dxa"/>
            <w:tcBorders>
              <w:left w:val="double" w:sz="4" w:space="0" w:color="auto"/>
              <w:right w:val="single" w:sz="4" w:space="0" w:color="auto"/>
            </w:tcBorders>
          </w:tcPr>
          <w:p w14:paraId="12C74FFA" w14:textId="4146B3FB" w:rsidR="00A01A14" w:rsidRPr="00A01A14" w:rsidRDefault="00A01A14" w:rsidP="00A01A14">
            <w:pPr>
              <w:ind w:left="-164" w:right="-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0.62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0353D954" w14:textId="77777777" w:rsidR="00A01A14" w:rsidRPr="00A01A14" w:rsidRDefault="00A01A14" w:rsidP="00A01A14">
            <w:pPr>
              <w:ind w:left="46"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&lt;0.001</w:t>
            </w:r>
          </w:p>
        </w:tc>
      </w:tr>
      <w:tr w:rsidR="00A01A14" w:rsidRPr="00A01A14" w14:paraId="1C6206E6" w14:textId="77777777" w:rsidTr="00151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right w:val="single" w:sz="4" w:space="0" w:color="auto"/>
            </w:tcBorders>
          </w:tcPr>
          <w:p w14:paraId="202E7D58" w14:textId="77777777" w:rsidR="00A01A14" w:rsidRPr="00A01A14" w:rsidRDefault="00A01A14" w:rsidP="00A01A1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ain</w:t>
            </w:r>
          </w:p>
        </w:tc>
        <w:tc>
          <w:tcPr>
            <w:tcW w:w="1499" w:type="dxa"/>
            <w:tcBorders>
              <w:right w:val="double" w:sz="4" w:space="0" w:color="auto"/>
            </w:tcBorders>
          </w:tcPr>
          <w:p w14:paraId="328B6A58" w14:textId="77777777" w:rsidR="00A01A14" w:rsidRPr="00A01A14" w:rsidRDefault="00A01A14" w:rsidP="00A01A14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4" w:type="dxa"/>
            <w:tcBorders>
              <w:left w:val="double" w:sz="4" w:space="0" w:color="auto"/>
            </w:tcBorders>
          </w:tcPr>
          <w:p w14:paraId="297B6F7D" w14:textId="54ECCC95" w:rsidR="00A01A14" w:rsidRPr="00A01A14" w:rsidRDefault="00254019" w:rsidP="00A01A14">
            <w:pPr>
              <w:ind w:righ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35</w:t>
            </w:r>
            <w:r w:rsidR="00A01A14"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9</w:t>
            </w:r>
            <w:r w:rsidR="00A01A14"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7F70C6C1" w14:textId="4A404A0C" w:rsidR="00A01A14" w:rsidRPr="00A01A14" w:rsidRDefault="00254019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44</w:t>
            </w:r>
            <w:r w:rsidR="00A01A14"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0</w:t>
            </w:r>
            <w:r w:rsidR="00A01A14"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81" w:type="dxa"/>
            <w:tcBorders>
              <w:left w:val="single" w:sz="4" w:space="0" w:color="auto"/>
              <w:right w:val="double" w:sz="4" w:space="0" w:color="auto"/>
            </w:tcBorders>
          </w:tcPr>
          <w:p w14:paraId="2485CABC" w14:textId="64032719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0.3</w:t>
            </w:r>
            <w:r w:rsidR="00D07C43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2960" w:type="dxa"/>
            <w:tcBorders>
              <w:left w:val="double" w:sz="4" w:space="0" w:color="auto"/>
              <w:right w:val="single" w:sz="4" w:space="0" w:color="auto"/>
            </w:tcBorders>
          </w:tcPr>
          <w:p w14:paraId="3BBF4213" w14:textId="76F63D89" w:rsidR="00A01A14" w:rsidRPr="00A01A14" w:rsidRDefault="00A01A14" w:rsidP="00A01A14">
            <w:pPr>
              <w:ind w:left="-164" w:right="-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0.66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33569A16" w14:textId="77777777" w:rsidR="00A01A14" w:rsidRPr="00A01A14" w:rsidRDefault="00A01A14" w:rsidP="00A01A14">
            <w:pPr>
              <w:ind w:left="46"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&lt;0.001</w:t>
            </w:r>
          </w:p>
        </w:tc>
      </w:tr>
      <w:tr w:rsidR="00A01A14" w:rsidRPr="00A01A14" w14:paraId="6647DDFA" w14:textId="77777777" w:rsidTr="0015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right w:val="single" w:sz="4" w:space="0" w:color="auto"/>
            </w:tcBorders>
          </w:tcPr>
          <w:p w14:paraId="77AF7546" w14:textId="77777777" w:rsidR="00A01A14" w:rsidRPr="00A01A14" w:rsidRDefault="00A01A14" w:rsidP="00A01A1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Tightness</w:t>
            </w:r>
          </w:p>
        </w:tc>
        <w:tc>
          <w:tcPr>
            <w:tcW w:w="1499" w:type="dxa"/>
            <w:tcBorders>
              <w:right w:val="double" w:sz="4" w:space="0" w:color="auto"/>
            </w:tcBorders>
          </w:tcPr>
          <w:p w14:paraId="213308D3" w14:textId="77777777" w:rsidR="00A01A14" w:rsidRPr="00A01A14" w:rsidRDefault="00A01A14" w:rsidP="00A01A14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4" w:type="dxa"/>
            <w:tcBorders>
              <w:left w:val="double" w:sz="4" w:space="0" w:color="auto"/>
            </w:tcBorders>
          </w:tcPr>
          <w:p w14:paraId="3DE64D03" w14:textId="4AFB0FE5" w:rsidR="00A01A14" w:rsidRPr="00A01A14" w:rsidRDefault="00254019" w:rsidP="00A01A14">
            <w:pPr>
              <w:ind w:righ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72</w:t>
            </w:r>
            <w:r w:rsidR="00A01A14"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1</w:t>
            </w:r>
            <w:r w:rsidR="00A01A14"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47253512" w14:textId="1BA34C3E" w:rsidR="00A01A14" w:rsidRPr="00A01A14" w:rsidRDefault="00254019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74</w:t>
            </w:r>
            <w:r w:rsidR="00A01A14"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2</w:t>
            </w:r>
            <w:r w:rsidR="00A01A14"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81" w:type="dxa"/>
            <w:tcBorders>
              <w:left w:val="single" w:sz="4" w:space="0" w:color="auto"/>
              <w:right w:val="double" w:sz="4" w:space="0" w:color="auto"/>
            </w:tcBorders>
          </w:tcPr>
          <w:p w14:paraId="7971CA3A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0.87</w:t>
            </w:r>
          </w:p>
        </w:tc>
        <w:tc>
          <w:tcPr>
            <w:tcW w:w="2960" w:type="dxa"/>
            <w:tcBorders>
              <w:left w:val="double" w:sz="4" w:space="0" w:color="auto"/>
              <w:right w:val="single" w:sz="4" w:space="0" w:color="auto"/>
            </w:tcBorders>
          </w:tcPr>
          <w:p w14:paraId="1D681958" w14:textId="21CCA00B" w:rsidR="00A01A14" w:rsidRPr="00A01A14" w:rsidRDefault="00A01A14" w:rsidP="00A01A14">
            <w:pPr>
              <w:ind w:left="-164" w:right="-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0.59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3DA10BA0" w14:textId="77777777" w:rsidR="00A01A14" w:rsidRPr="00A01A14" w:rsidRDefault="00A01A14" w:rsidP="00A01A14">
            <w:pPr>
              <w:ind w:left="46"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&lt;0.001</w:t>
            </w:r>
          </w:p>
        </w:tc>
      </w:tr>
      <w:tr w:rsidR="00A01A14" w:rsidRPr="00A01A14" w14:paraId="196DCE0C" w14:textId="77777777" w:rsidTr="00151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bottom w:val="single" w:sz="4" w:space="0" w:color="auto"/>
              <w:right w:val="single" w:sz="4" w:space="0" w:color="auto"/>
            </w:tcBorders>
          </w:tcPr>
          <w:p w14:paraId="6E1BAC64" w14:textId="77777777" w:rsidR="00A01A14" w:rsidRPr="00A01A14" w:rsidRDefault="00A01A14" w:rsidP="00A01A14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bottom w:val="single" w:sz="4" w:space="0" w:color="auto"/>
              <w:right w:val="double" w:sz="4" w:space="0" w:color="auto"/>
            </w:tcBorders>
          </w:tcPr>
          <w:p w14:paraId="36B159BC" w14:textId="77777777" w:rsidR="00A01A14" w:rsidRPr="00A01A14" w:rsidRDefault="00A01A14" w:rsidP="00A01A14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left w:val="double" w:sz="4" w:space="0" w:color="auto"/>
              <w:bottom w:val="single" w:sz="4" w:space="0" w:color="auto"/>
            </w:tcBorders>
          </w:tcPr>
          <w:p w14:paraId="4CCC603B" w14:textId="77777777" w:rsidR="00A01A14" w:rsidRPr="00A01A14" w:rsidRDefault="00A01A14" w:rsidP="00A01A14">
            <w:pPr>
              <w:ind w:righ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49697" w14:textId="77777777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A6212EB" w14:textId="77777777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2960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F7CA913" w14:textId="77777777" w:rsidR="00A01A14" w:rsidRPr="00A01A14" w:rsidRDefault="00A01A14" w:rsidP="00A01A14">
            <w:pPr>
              <w:ind w:left="-164" w:right="-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  <w:tcBorders>
              <w:left w:val="single" w:sz="4" w:space="0" w:color="auto"/>
              <w:bottom w:val="single" w:sz="4" w:space="0" w:color="auto"/>
            </w:tcBorders>
          </w:tcPr>
          <w:p w14:paraId="0C6F005E" w14:textId="77777777" w:rsidR="00A01A14" w:rsidRPr="00A01A14" w:rsidRDefault="00A01A14" w:rsidP="00A01A14">
            <w:pPr>
              <w:ind w:left="46"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A01A14" w:rsidRPr="00A01A14" w14:paraId="243E8833" w14:textId="77777777" w:rsidTr="0015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single" w:sz="4" w:space="0" w:color="auto"/>
              <w:right w:val="single" w:sz="4" w:space="0" w:color="auto"/>
            </w:tcBorders>
          </w:tcPr>
          <w:p w14:paraId="2486692B" w14:textId="77777777" w:rsidR="00A01A14" w:rsidRPr="00A01A14" w:rsidRDefault="00A01A14" w:rsidP="00A01A1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right w:val="double" w:sz="4" w:space="0" w:color="auto"/>
            </w:tcBorders>
          </w:tcPr>
          <w:p w14:paraId="537D630C" w14:textId="77777777" w:rsidR="00A01A14" w:rsidRPr="00A01A14" w:rsidRDefault="00A01A14" w:rsidP="00A01A14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double" w:sz="4" w:space="0" w:color="auto"/>
            </w:tcBorders>
          </w:tcPr>
          <w:p w14:paraId="0C4DA7B1" w14:textId="77777777" w:rsidR="00A01A14" w:rsidRPr="00A01A14" w:rsidRDefault="00A01A14" w:rsidP="00A01A14">
            <w:pPr>
              <w:ind w:righ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26ED19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14:paraId="6262899C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14:paraId="794601FB" w14:textId="77777777" w:rsidR="00A01A14" w:rsidRPr="00A01A14" w:rsidRDefault="00A01A14" w:rsidP="00A01A14">
            <w:pPr>
              <w:ind w:left="-164" w:right="-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</w:tcBorders>
          </w:tcPr>
          <w:p w14:paraId="0DC6F1FF" w14:textId="77777777" w:rsidR="00A01A14" w:rsidRPr="00A01A14" w:rsidRDefault="00A01A14" w:rsidP="00A01A14">
            <w:pPr>
              <w:ind w:left="46"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A01A14" w:rsidRPr="00A01A14" w14:paraId="0CA5CF92" w14:textId="77777777" w:rsidTr="00151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right w:val="single" w:sz="4" w:space="0" w:color="auto"/>
            </w:tcBorders>
          </w:tcPr>
          <w:p w14:paraId="0DFBC7B9" w14:textId="77777777" w:rsidR="00A01A14" w:rsidRPr="00A01A14" w:rsidRDefault="00A01A14" w:rsidP="00A01A1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Common Experience </w:t>
            </w:r>
          </w:p>
        </w:tc>
        <w:tc>
          <w:tcPr>
            <w:tcW w:w="1499" w:type="dxa"/>
            <w:tcBorders>
              <w:right w:val="double" w:sz="4" w:space="0" w:color="auto"/>
            </w:tcBorders>
          </w:tcPr>
          <w:p w14:paraId="0F29CAB8" w14:textId="77777777" w:rsidR="00A01A14" w:rsidRPr="00A01A14" w:rsidRDefault="00A01A14" w:rsidP="00A01A14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left w:val="double" w:sz="4" w:space="0" w:color="auto"/>
            </w:tcBorders>
          </w:tcPr>
          <w:p w14:paraId="5152A566" w14:textId="77777777" w:rsidR="00A01A14" w:rsidRPr="00A01A14" w:rsidRDefault="00A01A14" w:rsidP="00A01A14">
            <w:pPr>
              <w:ind w:righ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6AA00881" w14:textId="77777777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left w:val="single" w:sz="4" w:space="0" w:color="auto"/>
              <w:right w:val="double" w:sz="4" w:space="0" w:color="auto"/>
            </w:tcBorders>
          </w:tcPr>
          <w:p w14:paraId="18731D86" w14:textId="77777777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2960" w:type="dxa"/>
            <w:tcBorders>
              <w:left w:val="double" w:sz="4" w:space="0" w:color="auto"/>
              <w:right w:val="single" w:sz="4" w:space="0" w:color="auto"/>
            </w:tcBorders>
          </w:tcPr>
          <w:p w14:paraId="13405D4C" w14:textId="77777777" w:rsidR="00A01A14" w:rsidRPr="00A01A14" w:rsidRDefault="00A01A14" w:rsidP="00A01A14">
            <w:pPr>
              <w:ind w:left="-164" w:right="-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2747E841" w14:textId="77777777" w:rsidR="00A01A14" w:rsidRPr="00A01A14" w:rsidRDefault="00A01A14" w:rsidP="00A01A14">
            <w:pPr>
              <w:ind w:left="46"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A01A14" w:rsidRPr="00A01A14" w14:paraId="654BDF3C" w14:textId="77777777" w:rsidTr="0015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right w:val="single" w:sz="4" w:space="0" w:color="auto"/>
            </w:tcBorders>
          </w:tcPr>
          <w:p w14:paraId="5018D23B" w14:textId="77777777" w:rsidR="00A01A14" w:rsidRPr="00A01A14" w:rsidRDefault="00A01A14" w:rsidP="00A01A1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right w:val="double" w:sz="4" w:space="0" w:color="auto"/>
            </w:tcBorders>
          </w:tcPr>
          <w:p w14:paraId="6345F221" w14:textId="77777777" w:rsidR="00A01A14" w:rsidRPr="00A01A14" w:rsidRDefault="00A01A14" w:rsidP="00A01A14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left w:val="double" w:sz="4" w:space="0" w:color="auto"/>
            </w:tcBorders>
          </w:tcPr>
          <w:p w14:paraId="0D66CDE2" w14:textId="77777777" w:rsidR="00A01A14" w:rsidRPr="00A01A14" w:rsidRDefault="00A01A14" w:rsidP="00A01A14">
            <w:pPr>
              <w:ind w:righ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3BF50E2D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left w:val="single" w:sz="4" w:space="0" w:color="auto"/>
              <w:right w:val="double" w:sz="4" w:space="0" w:color="auto"/>
            </w:tcBorders>
          </w:tcPr>
          <w:p w14:paraId="432D9B3B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2960" w:type="dxa"/>
            <w:tcBorders>
              <w:left w:val="double" w:sz="4" w:space="0" w:color="auto"/>
              <w:right w:val="single" w:sz="4" w:space="0" w:color="auto"/>
            </w:tcBorders>
          </w:tcPr>
          <w:p w14:paraId="47A8F9D4" w14:textId="77777777" w:rsidR="00A01A14" w:rsidRPr="00A01A14" w:rsidRDefault="00A01A14" w:rsidP="00A01A14">
            <w:pPr>
              <w:ind w:left="-164" w:right="-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38851A39" w14:textId="77777777" w:rsidR="00A01A14" w:rsidRPr="00A01A14" w:rsidRDefault="00A01A14" w:rsidP="00A01A14">
            <w:pPr>
              <w:ind w:left="46"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A01A14" w:rsidRPr="00A01A14" w14:paraId="37D3434C" w14:textId="77777777" w:rsidTr="00151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right w:val="single" w:sz="4" w:space="0" w:color="auto"/>
            </w:tcBorders>
          </w:tcPr>
          <w:p w14:paraId="2ABFFB88" w14:textId="77777777" w:rsidR="00A01A14" w:rsidRPr="00A01A14" w:rsidRDefault="00A01A14" w:rsidP="00A01A14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Sound Intensity</w:t>
            </w:r>
          </w:p>
        </w:tc>
        <w:tc>
          <w:tcPr>
            <w:tcW w:w="1499" w:type="dxa"/>
            <w:tcBorders>
              <w:right w:val="double" w:sz="4" w:space="0" w:color="auto"/>
            </w:tcBorders>
          </w:tcPr>
          <w:p w14:paraId="2221581D" w14:textId="0D4F171D" w:rsidR="00A01A14" w:rsidRPr="00A01A14" w:rsidRDefault="00880DB9" w:rsidP="00A01A14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1.91</w:t>
            </w:r>
            <w:r w:rsidR="00A01A14"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0.95</w:t>
            </w:r>
            <w:r w:rsidR="00A01A14"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2124" w:type="dxa"/>
            <w:tcBorders>
              <w:left w:val="double" w:sz="4" w:space="0" w:color="auto"/>
            </w:tcBorders>
          </w:tcPr>
          <w:p w14:paraId="743E23DA" w14:textId="77777777" w:rsidR="00A01A14" w:rsidRPr="00A01A14" w:rsidRDefault="00A01A14" w:rsidP="00A01A14">
            <w:pPr>
              <w:ind w:righ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0EF261CD" w14:textId="77777777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81" w:type="dxa"/>
            <w:tcBorders>
              <w:left w:val="single" w:sz="4" w:space="0" w:color="auto"/>
              <w:right w:val="double" w:sz="4" w:space="0" w:color="auto"/>
            </w:tcBorders>
          </w:tcPr>
          <w:p w14:paraId="039EB5D7" w14:textId="77777777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60" w:type="dxa"/>
            <w:tcBorders>
              <w:left w:val="double" w:sz="4" w:space="0" w:color="auto"/>
              <w:right w:val="single" w:sz="4" w:space="0" w:color="auto"/>
            </w:tcBorders>
          </w:tcPr>
          <w:p w14:paraId="7AB2ADB4" w14:textId="77777777" w:rsidR="00A01A14" w:rsidRPr="00A01A14" w:rsidRDefault="00A01A14" w:rsidP="00A01A14">
            <w:pPr>
              <w:ind w:left="-164" w:right="-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33BEBFDD" w14:textId="77777777" w:rsidR="00A01A14" w:rsidRPr="00A01A14" w:rsidRDefault="00A01A14" w:rsidP="00A01A14">
            <w:pPr>
              <w:ind w:left="46"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A01A14" w:rsidRPr="00A01A14" w14:paraId="29949FD7" w14:textId="77777777" w:rsidTr="0015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right w:val="single" w:sz="4" w:space="0" w:color="auto"/>
            </w:tcBorders>
          </w:tcPr>
          <w:p w14:paraId="3EC9956C" w14:textId="77777777" w:rsidR="00A01A14" w:rsidRPr="00A01A14" w:rsidRDefault="00A01A14" w:rsidP="00A01A14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Length of Examination</w:t>
            </w:r>
          </w:p>
        </w:tc>
        <w:tc>
          <w:tcPr>
            <w:tcW w:w="1499" w:type="dxa"/>
            <w:tcBorders>
              <w:right w:val="double" w:sz="4" w:space="0" w:color="auto"/>
            </w:tcBorders>
          </w:tcPr>
          <w:p w14:paraId="56762FC4" w14:textId="29E3322E" w:rsidR="00A01A14" w:rsidRPr="00A01A14" w:rsidRDefault="00880DB9" w:rsidP="00A01A14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2.01</w:t>
            </w:r>
            <w:r w:rsidR="00A01A14"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0.95</w:t>
            </w:r>
            <w:r w:rsidR="00A01A14"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2124" w:type="dxa"/>
            <w:tcBorders>
              <w:left w:val="double" w:sz="4" w:space="0" w:color="auto"/>
            </w:tcBorders>
          </w:tcPr>
          <w:p w14:paraId="0F1362C0" w14:textId="77777777" w:rsidR="00A01A14" w:rsidRPr="00A01A14" w:rsidRDefault="00A01A14" w:rsidP="00A01A14">
            <w:pPr>
              <w:ind w:righ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75C00C7B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81" w:type="dxa"/>
            <w:tcBorders>
              <w:left w:val="single" w:sz="4" w:space="0" w:color="auto"/>
              <w:right w:val="double" w:sz="4" w:space="0" w:color="auto"/>
            </w:tcBorders>
          </w:tcPr>
          <w:p w14:paraId="63ABB561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60" w:type="dxa"/>
            <w:tcBorders>
              <w:left w:val="double" w:sz="4" w:space="0" w:color="auto"/>
              <w:right w:val="single" w:sz="4" w:space="0" w:color="auto"/>
            </w:tcBorders>
          </w:tcPr>
          <w:p w14:paraId="4D5A3D41" w14:textId="77777777" w:rsidR="00A01A14" w:rsidRPr="00A01A14" w:rsidRDefault="00A01A14" w:rsidP="00A01A14">
            <w:pPr>
              <w:ind w:left="-164" w:right="-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19ECB97D" w14:textId="77777777" w:rsidR="00A01A14" w:rsidRPr="00A01A14" w:rsidRDefault="00A01A14" w:rsidP="00A01A14">
            <w:pPr>
              <w:ind w:left="46"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A01A14" w:rsidRPr="00A01A14" w14:paraId="521FE51A" w14:textId="77777777" w:rsidTr="00151A91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right w:val="single" w:sz="4" w:space="0" w:color="auto"/>
            </w:tcBorders>
          </w:tcPr>
          <w:p w14:paraId="45C4D41F" w14:textId="77777777" w:rsidR="00A01A14" w:rsidRPr="00A01A14" w:rsidRDefault="00A01A14" w:rsidP="00A01A14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Shortness of Breath</w:t>
            </w:r>
          </w:p>
        </w:tc>
        <w:tc>
          <w:tcPr>
            <w:tcW w:w="1499" w:type="dxa"/>
            <w:tcBorders>
              <w:right w:val="double" w:sz="4" w:space="0" w:color="auto"/>
            </w:tcBorders>
          </w:tcPr>
          <w:p w14:paraId="2B0A7B03" w14:textId="0FDF372A" w:rsidR="00A01A14" w:rsidRPr="00A01A14" w:rsidRDefault="00880DB9" w:rsidP="00A01A14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1.97</w:t>
            </w:r>
            <w:r w:rsidR="00A01A14"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.10</w:t>
            </w:r>
            <w:r w:rsidR="00A01A14"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2124" w:type="dxa"/>
            <w:tcBorders>
              <w:left w:val="double" w:sz="4" w:space="0" w:color="auto"/>
            </w:tcBorders>
          </w:tcPr>
          <w:p w14:paraId="4C1DDC15" w14:textId="77777777" w:rsidR="00A01A14" w:rsidRPr="00A01A14" w:rsidRDefault="00A01A14" w:rsidP="00A01A14">
            <w:pPr>
              <w:ind w:righ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30910219" w14:textId="77777777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81" w:type="dxa"/>
            <w:tcBorders>
              <w:left w:val="single" w:sz="4" w:space="0" w:color="auto"/>
              <w:right w:val="double" w:sz="4" w:space="0" w:color="auto"/>
            </w:tcBorders>
          </w:tcPr>
          <w:p w14:paraId="460A4536" w14:textId="77777777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60" w:type="dxa"/>
            <w:tcBorders>
              <w:left w:val="double" w:sz="4" w:space="0" w:color="auto"/>
              <w:right w:val="single" w:sz="4" w:space="0" w:color="auto"/>
            </w:tcBorders>
          </w:tcPr>
          <w:p w14:paraId="130DF113" w14:textId="77777777" w:rsidR="00A01A14" w:rsidRPr="00A01A14" w:rsidRDefault="00A01A14" w:rsidP="00A01A14">
            <w:pPr>
              <w:ind w:left="-164" w:right="-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18E6322F" w14:textId="77777777" w:rsidR="00A01A14" w:rsidRPr="00A01A14" w:rsidRDefault="00A01A14" w:rsidP="00A01A14">
            <w:pPr>
              <w:ind w:left="46"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A01A14" w:rsidRPr="00A01A14" w14:paraId="0BA6B267" w14:textId="77777777" w:rsidTr="0015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right w:val="single" w:sz="4" w:space="0" w:color="auto"/>
            </w:tcBorders>
          </w:tcPr>
          <w:p w14:paraId="2CA500D8" w14:textId="77777777" w:rsidR="00A01A14" w:rsidRPr="00A01A14" w:rsidRDefault="00A01A14" w:rsidP="00A01A14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omprehensibility</w:t>
            </w:r>
          </w:p>
        </w:tc>
        <w:tc>
          <w:tcPr>
            <w:tcW w:w="1499" w:type="dxa"/>
            <w:tcBorders>
              <w:right w:val="double" w:sz="4" w:space="0" w:color="auto"/>
            </w:tcBorders>
          </w:tcPr>
          <w:p w14:paraId="511E359C" w14:textId="029BEA90" w:rsidR="00A01A14" w:rsidRPr="00A01A14" w:rsidRDefault="00880DB9" w:rsidP="00A01A14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1.19</w:t>
            </w:r>
            <w:r w:rsidR="00A01A14"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0.64</w:t>
            </w:r>
            <w:r w:rsidR="00A01A14"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2124" w:type="dxa"/>
            <w:tcBorders>
              <w:left w:val="double" w:sz="4" w:space="0" w:color="auto"/>
            </w:tcBorders>
          </w:tcPr>
          <w:p w14:paraId="0EFB8508" w14:textId="77777777" w:rsidR="00A01A14" w:rsidRPr="00A01A14" w:rsidRDefault="00A01A14" w:rsidP="00A01A14">
            <w:pPr>
              <w:ind w:righ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622B31D6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81" w:type="dxa"/>
            <w:tcBorders>
              <w:left w:val="single" w:sz="4" w:space="0" w:color="auto"/>
              <w:right w:val="double" w:sz="4" w:space="0" w:color="auto"/>
            </w:tcBorders>
          </w:tcPr>
          <w:p w14:paraId="2E23C5D8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60" w:type="dxa"/>
            <w:tcBorders>
              <w:left w:val="double" w:sz="4" w:space="0" w:color="auto"/>
              <w:right w:val="single" w:sz="4" w:space="0" w:color="auto"/>
            </w:tcBorders>
          </w:tcPr>
          <w:p w14:paraId="2D69C6E9" w14:textId="77777777" w:rsidR="00A01A14" w:rsidRPr="00A01A14" w:rsidRDefault="00A01A14" w:rsidP="00A01A14">
            <w:pPr>
              <w:ind w:left="-164" w:right="-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4E00B182" w14:textId="77777777" w:rsidR="00A01A14" w:rsidRPr="00A01A14" w:rsidRDefault="00A01A14" w:rsidP="00A01A14">
            <w:pPr>
              <w:ind w:left="46"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A01A14" w:rsidRPr="00A01A14" w14:paraId="03E60940" w14:textId="77777777" w:rsidTr="00151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right w:val="single" w:sz="4" w:space="0" w:color="auto"/>
            </w:tcBorders>
          </w:tcPr>
          <w:p w14:paraId="1516DBA8" w14:textId="77777777" w:rsidR="00A01A14" w:rsidRPr="00A01A14" w:rsidRDefault="00A01A14" w:rsidP="00A01A14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hysical Fatigue</w:t>
            </w:r>
          </w:p>
        </w:tc>
        <w:tc>
          <w:tcPr>
            <w:tcW w:w="1499" w:type="dxa"/>
            <w:tcBorders>
              <w:right w:val="double" w:sz="4" w:space="0" w:color="auto"/>
            </w:tcBorders>
          </w:tcPr>
          <w:p w14:paraId="28F58563" w14:textId="573E743A" w:rsidR="00A01A14" w:rsidRPr="00A01A14" w:rsidRDefault="00880DB9" w:rsidP="00A01A14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1.56</w:t>
            </w:r>
            <w:r w:rsidR="00A01A14"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0.83</w:t>
            </w:r>
            <w:r w:rsidR="00A01A14"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2124" w:type="dxa"/>
            <w:tcBorders>
              <w:left w:val="double" w:sz="4" w:space="0" w:color="auto"/>
            </w:tcBorders>
          </w:tcPr>
          <w:p w14:paraId="6E0AFA22" w14:textId="77777777" w:rsidR="00A01A14" w:rsidRPr="00A01A14" w:rsidRDefault="00A01A14" w:rsidP="00A01A14">
            <w:pPr>
              <w:ind w:righ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362ADC05" w14:textId="77777777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81" w:type="dxa"/>
            <w:tcBorders>
              <w:left w:val="single" w:sz="4" w:space="0" w:color="auto"/>
              <w:right w:val="double" w:sz="4" w:space="0" w:color="auto"/>
            </w:tcBorders>
          </w:tcPr>
          <w:p w14:paraId="2547746D" w14:textId="77777777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60" w:type="dxa"/>
            <w:tcBorders>
              <w:left w:val="double" w:sz="4" w:space="0" w:color="auto"/>
              <w:right w:val="single" w:sz="4" w:space="0" w:color="auto"/>
            </w:tcBorders>
          </w:tcPr>
          <w:p w14:paraId="414A2D73" w14:textId="77777777" w:rsidR="00A01A14" w:rsidRPr="00A01A14" w:rsidRDefault="00A01A14" w:rsidP="00A01A14">
            <w:pPr>
              <w:ind w:left="-164" w:right="-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55BE62ED" w14:textId="77777777" w:rsidR="00A01A14" w:rsidRPr="00A01A14" w:rsidRDefault="00A01A14" w:rsidP="00A01A14">
            <w:pPr>
              <w:ind w:left="46"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A01A14" w:rsidRPr="00A01A14" w14:paraId="29218DA9" w14:textId="77777777" w:rsidTr="0015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right w:val="single" w:sz="4" w:space="0" w:color="auto"/>
            </w:tcBorders>
          </w:tcPr>
          <w:p w14:paraId="2AFD85FD" w14:textId="77777777" w:rsidR="00A01A14" w:rsidRPr="00A01A14" w:rsidRDefault="00A01A14" w:rsidP="00A01A14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Care for the Participant</w:t>
            </w:r>
          </w:p>
        </w:tc>
        <w:tc>
          <w:tcPr>
            <w:tcW w:w="1499" w:type="dxa"/>
            <w:tcBorders>
              <w:right w:val="double" w:sz="4" w:space="0" w:color="auto"/>
            </w:tcBorders>
          </w:tcPr>
          <w:p w14:paraId="5B09F50E" w14:textId="67224CA5" w:rsidR="00A01A14" w:rsidRPr="00A01A14" w:rsidRDefault="00880DB9" w:rsidP="00A01A14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1.18</w:t>
            </w:r>
            <w:r w:rsidR="00A01A14"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0.58</w:t>
            </w:r>
            <w:r w:rsidR="00A01A14"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2124" w:type="dxa"/>
            <w:tcBorders>
              <w:left w:val="double" w:sz="4" w:space="0" w:color="auto"/>
            </w:tcBorders>
          </w:tcPr>
          <w:p w14:paraId="280AF221" w14:textId="77777777" w:rsidR="00A01A14" w:rsidRPr="00A01A14" w:rsidRDefault="00A01A14" w:rsidP="00A01A14">
            <w:pPr>
              <w:ind w:righ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46F79FE0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81" w:type="dxa"/>
            <w:tcBorders>
              <w:left w:val="single" w:sz="4" w:space="0" w:color="auto"/>
              <w:right w:val="double" w:sz="4" w:space="0" w:color="auto"/>
            </w:tcBorders>
          </w:tcPr>
          <w:p w14:paraId="24BD1D95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60" w:type="dxa"/>
            <w:tcBorders>
              <w:left w:val="double" w:sz="4" w:space="0" w:color="auto"/>
              <w:right w:val="single" w:sz="4" w:space="0" w:color="auto"/>
            </w:tcBorders>
          </w:tcPr>
          <w:p w14:paraId="0624A25E" w14:textId="77777777" w:rsidR="00A01A14" w:rsidRPr="00A01A14" w:rsidRDefault="00A01A14" w:rsidP="00A01A14">
            <w:pPr>
              <w:ind w:left="-164" w:right="-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46759D55" w14:textId="77777777" w:rsidR="00A01A14" w:rsidRPr="00A01A14" w:rsidRDefault="00A01A14" w:rsidP="00A01A14">
            <w:pPr>
              <w:ind w:left="46"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A01A14" w:rsidRPr="00A01A14" w14:paraId="0A7721DF" w14:textId="77777777" w:rsidTr="00151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right w:val="single" w:sz="4" w:space="0" w:color="auto"/>
            </w:tcBorders>
          </w:tcPr>
          <w:p w14:paraId="074466B0" w14:textId="77777777" w:rsidR="00A01A14" w:rsidRPr="00A01A14" w:rsidRDefault="00A01A14" w:rsidP="00A01A14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rofessionalism</w:t>
            </w:r>
          </w:p>
        </w:tc>
        <w:tc>
          <w:tcPr>
            <w:tcW w:w="1499" w:type="dxa"/>
            <w:tcBorders>
              <w:right w:val="double" w:sz="4" w:space="0" w:color="auto"/>
            </w:tcBorders>
          </w:tcPr>
          <w:p w14:paraId="66241CB1" w14:textId="53A9577C" w:rsidR="00A01A14" w:rsidRPr="00A01A14" w:rsidRDefault="00880DB9" w:rsidP="00A01A14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1.21</w:t>
            </w:r>
            <w:r w:rsidR="00A01A14"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0.53</w:t>
            </w:r>
            <w:r w:rsidR="00A01A14"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2124" w:type="dxa"/>
            <w:tcBorders>
              <w:left w:val="double" w:sz="4" w:space="0" w:color="auto"/>
            </w:tcBorders>
          </w:tcPr>
          <w:p w14:paraId="126D9955" w14:textId="77777777" w:rsidR="00A01A14" w:rsidRPr="00A01A14" w:rsidRDefault="00A01A14" w:rsidP="00A01A14">
            <w:pPr>
              <w:ind w:righ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119FFBFE" w14:textId="77777777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81" w:type="dxa"/>
            <w:tcBorders>
              <w:left w:val="single" w:sz="4" w:space="0" w:color="auto"/>
              <w:right w:val="double" w:sz="4" w:space="0" w:color="auto"/>
            </w:tcBorders>
          </w:tcPr>
          <w:p w14:paraId="4192F5E5" w14:textId="77777777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60" w:type="dxa"/>
            <w:tcBorders>
              <w:left w:val="double" w:sz="4" w:space="0" w:color="auto"/>
              <w:right w:val="single" w:sz="4" w:space="0" w:color="auto"/>
            </w:tcBorders>
          </w:tcPr>
          <w:p w14:paraId="3DF03BFE" w14:textId="77777777" w:rsidR="00A01A14" w:rsidRPr="00A01A14" w:rsidRDefault="00A01A14" w:rsidP="00A01A14">
            <w:pPr>
              <w:ind w:left="-164" w:right="-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443A4508" w14:textId="77777777" w:rsidR="00A01A14" w:rsidRPr="00A01A14" w:rsidRDefault="00A01A14" w:rsidP="00A01A14">
            <w:pPr>
              <w:ind w:left="46"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A01A14" w:rsidRPr="00A01A14" w14:paraId="386A006D" w14:textId="77777777" w:rsidTr="0015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right w:val="single" w:sz="4" w:space="0" w:color="auto"/>
            </w:tcBorders>
          </w:tcPr>
          <w:p w14:paraId="175B12F3" w14:textId="77777777" w:rsidR="00A01A14" w:rsidRPr="00A01A14" w:rsidRDefault="00A01A14" w:rsidP="00A01A14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Study Information</w:t>
            </w:r>
          </w:p>
        </w:tc>
        <w:tc>
          <w:tcPr>
            <w:tcW w:w="1499" w:type="dxa"/>
            <w:tcBorders>
              <w:right w:val="double" w:sz="4" w:space="0" w:color="auto"/>
            </w:tcBorders>
          </w:tcPr>
          <w:p w14:paraId="1BF2AAD4" w14:textId="3E7FA84E" w:rsidR="00A01A14" w:rsidRPr="00A01A14" w:rsidRDefault="00A01A14" w:rsidP="00A01A14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1</w:t>
            </w:r>
            <w:r w:rsidR="00880DB9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.32</w:t>
            </w:r>
            <w:r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 xml:space="preserve"> (</w:t>
            </w:r>
            <w:r w:rsidR="00880DB9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0.63</w:t>
            </w:r>
            <w:r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2124" w:type="dxa"/>
            <w:tcBorders>
              <w:left w:val="double" w:sz="4" w:space="0" w:color="auto"/>
            </w:tcBorders>
          </w:tcPr>
          <w:p w14:paraId="4790437C" w14:textId="77777777" w:rsidR="00A01A14" w:rsidRPr="00A01A14" w:rsidRDefault="00A01A14" w:rsidP="00A01A14">
            <w:pPr>
              <w:ind w:righ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0479B5EE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81" w:type="dxa"/>
            <w:tcBorders>
              <w:left w:val="single" w:sz="4" w:space="0" w:color="auto"/>
              <w:right w:val="double" w:sz="4" w:space="0" w:color="auto"/>
            </w:tcBorders>
          </w:tcPr>
          <w:p w14:paraId="4C4522AF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60" w:type="dxa"/>
            <w:tcBorders>
              <w:left w:val="double" w:sz="4" w:space="0" w:color="auto"/>
              <w:right w:val="single" w:sz="4" w:space="0" w:color="auto"/>
            </w:tcBorders>
          </w:tcPr>
          <w:p w14:paraId="13506865" w14:textId="77777777" w:rsidR="00A01A14" w:rsidRPr="00A01A14" w:rsidRDefault="00A01A14" w:rsidP="00A01A14">
            <w:pPr>
              <w:ind w:left="-164" w:right="-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0EC1B5D9" w14:textId="77777777" w:rsidR="00A01A14" w:rsidRPr="00A01A14" w:rsidRDefault="00A01A14" w:rsidP="00A01A14">
            <w:pPr>
              <w:ind w:left="46"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A01A14" w:rsidRPr="00A01A14" w14:paraId="1CB34A1E" w14:textId="77777777" w:rsidTr="00151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right w:val="single" w:sz="4" w:space="0" w:color="auto"/>
            </w:tcBorders>
          </w:tcPr>
          <w:p w14:paraId="559F3116" w14:textId="77777777" w:rsidR="00A01A14" w:rsidRPr="00A01A14" w:rsidRDefault="00A01A14" w:rsidP="00A01A14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General Satisfaction</w:t>
            </w:r>
          </w:p>
        </w:tc>
        <w:tc>
          <w:tcPr>
            <w:tcW w:w="1499" w:type="dxa"/>
            <w:tcBorders>
              <w:right w:val="double" w:sz="4" w:space="0" w:color="auto"/>
            </w:tcBorders>
          </w:tcPr>
          <w:p w14:paraId="572AEA83" w14:textId="1C228E70" w:rsidR="00A01A14" w:rsidRPr="00A01A14" w:rsidRDefault="00880DB9" w:rsidP="00A01A14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1.30</w:t>
            </w:r>
            <w:r w:rsidR="00A01A14"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0.68</w:t>
            </w:r>
            <w:r w:rsidR="00A01A14"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2124" w:type="dxa"/>
            <w:tcBorders>
              <w:left w:val="double" w:sz="4" w:space="0" w:color="auto"/>
            </w:tcBorders>
          </w:tcPr>
          <w:p w14:paraId="24739568" w14:textId="77777777" w:rsidR="00A01A14" w:rsidRPr="00A01A14" w:rsidRDefault="00A01A14" w:rsidP="00A01A14">
            <w:pPr>
              <w:ind w:righ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01378D41" w14:textId="77777777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81" w:type="dxa"/>
            <w:tcBorders>
              <w:left w:val="single" w:sz="4" w:space="0" w:color="auto"/>
              <w:right w:val="double" w:sz="4" w:space="0" w:color="auto"/>
            </w:tcBorders>
          </w:tcPr>
          <w:p w14:paraId="4B329B41" w14:textId="77777777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60" w:type="dxa"/>
            <w:tcBorders>
              <w:left w:val="double" w:sz="4" w:space="0" w:color="auto"/>
              <w:right w:val="single" w:sz="4" w:space="0" w:color="auto"/>
            </w:tcBorders>
          </w:tcPr>
          <w:p w14:paraId="6F7ADFA2" w14:textId="77777777" w:rsidR="00A01A14" w:rsidRPr="00A01A14" w:rsidRDefault="00A01A14" w:rsidP="00A01A14">
            <w:pPr>
              <w:ind w:left="-164" w:right="-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57E2390B" w14:textId="77777777" w:rsidR="00A01A14" w:rsidRPr="00A01A14" w:rsidRDefault="00A01A14" w:rsidP="00A01A14">
            <w:pPr>
              <w:ind w:left="46"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A01A14" w:rsidRPr="00A01A14" w14:paraId="7EC87D97" w14:textId="77777777" w:rsidTr="0015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right w:val="single" w:sz="4" w:space="0" w:color="auto"/>
            </w:tcBorders>
          </w:tcPr>
          <w:p w14:paraId="252F22B0" w14:textId="77777777" w:rsidR="00A01A14" w:rsidRPr="00A01A14" w:rsidRDefault="00A01A14" w:rsidP="00A01A14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Length of Breathing Maneuvers</w:t>
            </w:r>
          </w:p>
        </w:tc>
        <w:tc>
          <w:tcPr>
            <w:tcW w:w="1499" w:type="dxa"/>
            <w:tcBorders>
              <w:right w:val="double" w:sz="4" w:space="0" w:color="auto"/>
            </w:tcBorders>
          </w:tcPr>
          <w:p w14:paraId="1C527FD9" w14:textId="68A10E65" w:rsidR="00A01A14" w:rsidRPr="00A01A14" w:rsidRDefault="00880DB9" w:rsidP="00A01A14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2.24</w:t>
            </w:r>
            <w:r w:rsidR="00A01A14"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1.06</w:t>
            </w:r>
            <w:r w:rsidR="00A01A14" w:rsidRPr="00A01A14"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2124" w:type="dxa"/>
            <w:tcBorders>
              <w:left w:val="double" w:sz="4" w:space="0" w:color="auto"/>
            </w:tcBorders>
          </w:tcPr>
          <w:p w14:paraId="23FF6D5E" w14:textId="77777777" w:rsidR="00A01A14" w:rsidRPr="00A01A14" w:rsidRDefault="00A01A14" w:rsidP="00A01A14">
            <w:pPr>
              <w:ind w:right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19137835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81" w:type="dxa"/>
            <w:tcBorders>
              <w:left w:val="single" w:sz="4" w:space="0" w:color="auto"/>
              <w:right w:val="double" w:sz="4" w:space="0" w:color="auto"/>
            </w:tcBorders>
          </w:tcPr>
          <w:p w14:paraId="1AF7408E" w14:textId="77777777" w:rsidR="00A01A14" w:rsidRPr="00A01A14" w:rsidRDefault="00A01A14" w:rsidP="00A0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60" w:type="dxa"/>
            <w:tcBorders>
              <w:left w:val="double" w:sz="4" w:space="0" w:color="auto"/>
              <w:right w:val="single" w:sz="4" w:space="0" w:color="auto"/>
            </w:tcBorders>
          </w:tcPr>
          <w:p w14:paraId="1A743D03" w14:textId="77777777" w:rsidR="00A01A14" w:rsidRPr="00A01A14" w:rsidRDefault="00A01A14" w:rsidP="00A01A14">
            <w:pPr>
              <w:ind w:left="-164" w:right="-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7855631E" w14:textId="77777777" w:rsidR="00A01A14" w:rsidRPr="00A01A14" w:rsidRDefault="00A01A14" w:rsidP="00A01A14">
            <w:pPr>
              <w:ind w:left="46"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  <w:r w:rsidRPr="00A01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A01A14" w:rsidRPr="00A01A14" w14:paraId="15A16E8C" w14:textId="77777777" w:rsidTr="00151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right w:val="single" w:sz="4" w:space="0" w:color="auto"/>
            </w:tcBorders>
          </w:tcPr>
          <w:p w14:paraId="6C870842" w14:textId="77777777" w:rsidR="00A01A14" w:rsidRPr="00A01A14" w:rsidRDefault="00A01A14" w:rsidP="00A01A1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right w:val="double" w:sz="4" w:space="0" w:color="auto"/>
            </w:tcBorders>
          </w:tcPr>
          <w:p w14:paraId="1354B64E" w14:textId="77777777" w:rsidR="00A01A14" w:rsidRPr="00A01A14" w:rsidRDefault="00A01A14" w:rsidP="00A01A14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left w:val="double" w:sz="4" w:space="0" w:color="auto"/>
            </w:tcBorders>
          </w:tcPr>
          <w:p w14:paraId="33E27839" w14:textId="77777777" w:rsidR="00A01A14" w:rsidRPr="00A01A14" w:rsidRDefault="00A01A14" w:rsidP="00A01A14">
            <w:pPr>
              <w:ind w:righ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</w:tcPr>
          <w:p w14:paraId="122AEACB" w14:textId="77777777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left w:val="single" w:sz="4" w:space="0" w:color="auto"/>
              <w:right w:val="double" w:sz="4" w:space="0" w:color="auto"/>
            </w:tcBorders>
          </w:tcPr>
          <w:p w14:paraId="137E172F" w14:textId="77777777" w:rsidR="00A01A14" w:rsidRPr="00A01A14" w:rsidRDefault="00A01A14" w:rsidP="00A0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2960" w:type="dxa"/>
            <w:tcBorders>
              <w:left w:val="double" w:sz="4" w:space="0" w:color="auto"/>
              <w:right w:val="single" w:sz="4" w:space="0" w:color="auto"/>
            </w:tcBorders>
          </w:tcPr>
          <w:p w14:paraId="674C2AB5" w14:textId="77777777" w:rsidR="00A01A14" w:rsidRPr="00A01A14" w:rsidRDefault="00A01A14" w:rsidP="00A01A14">
            <w:pPr>
              <w:ind w:left="-164" w:right="-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</w:tcPr>
          <w:p w14:paraId="700F4A47" w14:textId="77777777" w:rsidR="00A01A14" w:rsidRPr="00A01A14" w:rsidRDefault="00A01A14" w:rsidP="00A01A14">
            <w:pPr>
              <w:ind w:left="46"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8"/>
                <w:szCs w:val="18"/>
                <w:lang w:val="en-US"/>
              </w:rPr>
            </w:pPr>
          </w:p>
        </w:tc>
      </w:tr>
    </w:tbl>
    <w:p w14:paraId="6D1AA1C9" w14:textId="77777777" w:rsidR="00A01A14" w:rsidRPr="00A01A14" w:rsidRDefault="00A01A14" w:rsidP="00A01A14">
      <w:pPr>
        <w:spacing w:before="120" w:after="120" w:line="480" w:lineRule="auto"/>
        <w:jc w:val="both"/>
        <w:rPr>
          <w:rFonts w:ascii="Arial" w:eastAsia="Times New Roman" w:hAnsi="Arial" w:cs="Arial"/>
          <w:bCs/>
          <w:kern w:val="0"/>
          <w:sz w:val="4"/>
          <w:szCs w:val="4"/>
          <w:lang w:val="en-GB"/>
          <w14:ligatures w14:val="none"/>
        </w:rPr>
      </w:pPr>
    </w:p>
    <w:p w14:paraId="30BA4F90" w14:textId="234641FE" w:rsidR="00B46946" w:rsidRPr="00A01A14" w:rsidRDefault="00A01A14" w:rsidP="00A01A14">
      <w:pPr>
        <w:spacing w:before="120" w:after="120" w:line="480" w:lineRule="auto"/>
        <w:jc w:val="both"/>
        <w:rPr>
          <w:lang w:val="en-GB"/>
        </w:rPr>
      </w:pPr>
      <w:r w:rsidRPr="00A01A14">
        <w:rPr>
          <w:rFonts w:ascii="Arial" w:eastAsia="Times New Roman" w:hAnsi="Arial" w:cs="Arial"/>
          <w:bCs/>
          <w:kern w:val="0"/>
          <w:sz w:val="20"/>
          <w:szCs w:val="20"/>
          <w:lang w:val="en-GB"/>
          <w14:ligatures w14:val="none"/>
        </w:rPr>
        <w:t>Abbreviations: AC, acoustic; GT, gravitational; IQR, interquartile range; MRE, magnetic resonance elastography</w:t>
      </w:r>
      <w:r w:rsidR="00880DB9">
        <w:rPr>
          <w:rFonts w:ascii="Arial" w:eastAsia="Times New Roman" w:hAnsi="Arial" w:cs="Arial"/>
          <w:bCs/>
          <w:kern w:val="0"/>
          <w:sz w:val="20"/>
          <w:szCs w:val="20"/>
          <w:lang w:val="en-GB"/>
          <w14:ligatures w14:val="none"/>
        </w:rPr>
        <w:t>; SD, standard deviation.</w:t>
      </w:r>
    </w:p>
    <w:sectPr w:rsidR="00B46946" w:rsidRPr="00A01A14" w:rsidSect="008E1B77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A14"/>
    <w:rsid w:val="00007F86"/>
    <w:rsid w:val="000121F8"/>
    <w:rsid w:val="0001253D"/>
    <w:rsid w:val="00014C33"/>
    <w:rsid w:val="00015BBF"/>
    <w:rsid w:val="0002034D"/>
    <w:rsid w:val="00022320"/>
    <w:rsid w:val="000316F0"/>
    <w:rsid w:val="00031A65"/>
    <w:rsid w:val="00032472"/>
    <w:rsid w:val="00032862"/>
    <w:rsid w:val="00034A57"/>
    <w:rsid w:val="0003607A"/>
    <w:rsid w:val="000406BE"/>
    <w:rsid w:val="00045380"/>
    <w:rsid w:val="000522B2"/>
    <w:rsid w:val="00052E01"/>
    <w:rsid w:val="00054DEF"/>
    <w:rsid w:val="000634CE"/>
    <w:rsid w:val="00064951"/>
    <w:rsid w:val="00067552"/>
    <w:rsid w:val="00067DB2"/>
    <w:rsid w:val="00075DE1"/>
    <w:rsid w:val="00090C35"/>
    <w:rsid w:val="00091D40"/>
    <w:rsid w:val="00091F26"/>
    <w:rsid w:val="00092C84"/>
    <w:rsid w:val="000A1419"/>
    <w:rsid w:val="000A77E0"/>
    <w:rsid w:val="000B770F"/>
    <w:rsid w:val="000C1AC1"/>
    <w:rsid w:val="000C3353"/>
    <w:rsid w:val="000C56E1"/>
    <w:rsid w:val="000D20DF"/>
    <w:rsid w:val="000E12F8"/>
    <w:rsid w:val="000E157B"/>
    <w:rsid w:val="000E61D5"/>
    <w:rsid w:val="000E6277"/>
    <w:rsid w:val="000F1CB3"/>
    <w:rsid w:val="000F224B"/>
    <w:rsid w:val="00110DBB"/>
    <w:rsid w:val="00115D21"/>
    <w:rsid w:val="001173D5"/>
    <w:rsid w:val="00120B1F"/>
    <w:rsid w:val="001233CF"/>
    <w:rsid w:val="00123618"/>
    <w:rsid w:val="00133321"/>
    <w:rsid w:val="001407F0"/>
    <w:rsid w:val="0014300A"/>
    <w:rsid w:val="00152AEB"/>
    <w:rsid w:val="001537A4"/>
    <w:rsid w:val="00157A13"/>
    <w:rsid w:val="00164F9E"/>
    <w:rsid w:val="001650F9"/>
    <w:rsid w:val="001674AE"/>
    <w:rsid w:val="00167D62"/>
    <w:rsid w:val="00172584"/>
    <w:rsid w:val="00180E56"/>
    <w:rsid w:val="001826E3"/>
    <w:rsid w:val="0018706B"/>
    <w:rsid w:val="00194082"/>
    <w:rsid w:val="0019478C"/>
    <w:rsid w:val="00196869"/>
    <w:rsid w:val="001A07D1"/>
    <w:rsid w:val="001A3F54"/>
    <w:rsid w:val="001A7329"/>
    <w:rsid w:val="001B51A7"/>
    <w:rsid w:val="001B66C4"/>
    <w:rsid w:val="001C053F"/>
    <w:rsid w:val="001C2D17"/>
    <w:rsid w:val="001D70C1"/>
    <w:rsid w:val="001D7C0C"/>
    <w:rsid w:val="001E4B37"/>
    <w:rsid w:val="001F63CB"/>
    <w:rsid w:val="00202BBF"/>
    <w:rsid w:val="00206E57"/>
    <w:rsid w:val="00210EDD"/>
    <w:rsid w:val="002130D6"/>
    <w:rsid w:val="002151BE"/>
    <w:rsid w:val="0022590A"/>
    <w:rsid w:val="00227707"/>
    <w:rsid w:val="002316AC"/>
    <w:rsid w:val="002320EE"/>
    <w:rsid w:val="0023702F"/>
    <w:rsid w:val="00237230"/>
    <w:rsid w:val="002505C5"/>
    <w:rsid w:val="002538CE"/>
    <w:rsid w:val="00254019"/>
    <w:rsid w:val="002601CF"/>
    <w:rsid w:val="0027523F"/>
    <w:rsid w:val="00276B45"/>
    <w:rsid w:val="00276CC3"/>
    <w:rsid w:val="00277522"/>
    <w:rsid w:val="00281138"/>
    <w:rsid w:val="00285457"/>
    <w:rsid w:val="00292AF3"/>
    <w:rsid w:val="002A0398"/>
    <w:rsid w:val="002A2E68"/>
    <w:rsid w:val="002B24D4"/>
    <w:rsid w:val="002C07D8"/>
    <w:rsid w:val="002C096F"/>
    <w:rsid w:val="002C3CCF"/>
    <w:rsid w:val="002C46BD"/>
    <w:rsid w:val="002C4E33"/>
    <w:rsid w:val="002D40A2"/>
    <w:rsid w:val="002D488F"/>
    <w:rsid w:val="002E0564"/>
    <w:rsid w:val="002E1BB7"/>
    <w:rsid w:val="002E1CE8"/>
    <w:rsid w:val="002F196F"/>
    <w:rsid w:val="002F45FC"/>
    <w:rsid w:val="002F7768"/>
    <w:rsid w:val="00315EA3"/>
    <w:rsid w:val="00316896"/>
    <w:rsid w:val="0031764A"/>
    <w:rsid w:val="00320127"/>
    <w:rsid w:val="00322A1A"/>
    <w:rsid w:val="00323A8A"/>
    <w:rsid w:val="00324429"/>
    <w:rsid w:val="00327DE1"/>
    <w:rsid w:val="00330CBE"/>
    <w:rsid w:val="003500D6"/>
    <w:rsid w:val="0035560B"/>
    <w:rsid w:val="003571DE"/>
    <w:rsid w:val="0036015F"/>
    <w:rsid w:val="003602C1"/>
    <w:rsid w:val="00372BFC"/>
    <w:rsid w:val="00377193"/>
    <w:rsid w:val="00382554"/>
    <w:rsid w:val="003869BA"/>
    <w:rsid w:val="00387264"/>
    <w:rsid w:val="00394E42"/>
    <w:rsid w:val="003A22CE"/>
    <w:rsid w:val="003A3E5F"/>
    <w:rsid w:val="003A6002"/>
    <w:rsid w:val="003B30AB"/>
    <w:rsid w:val="003B41A2"/>
    <w:rsid w:val="003C0DA4"/>
    <w:rsid w:val="003C2F2B"/>
    <w:rsid w:val="003C6895"/>
    <w:rsid w:val="003C6F4D"/>
    <w:rsid w:val="003D549A"/>
    <w:rsid w:val="003D649D"/>
    <w:rsid w:val="003E56FB"/>
    <w:rsid w:val="003F0F47"/>
    <w:rsid w:val="003F4441"/>
    <w:rsid w:val="00411782"/>
    <w:rsid w:val="0041280A"/>
    <w:rsid w:val="004160DD"/>
    <w:rsid w:val="00425948"/>
    <w:rsid w:val="00426F6B"/>
    <w:rsid w:val="00434FD1"/>
    <w:rsid w:val="00435DA9"/>
    <w:rsid w:val="00440EF1"/>
    <w:rsid w:val="0044406E"/>
    <w:rsid w:val="00445DF1"/>
    <w:rsid w:val="0044775F"/>
    <w:rsid w:val="004552CF"/>
    <w:rsid w:val="00460D00"/>
    <w:rsid w:val="0046164E"/>
    <w:rsid w:val="004622DC"/>
    <w:rsid w:val="00462A4A"/>
    <w:rsid w:val="0046313F"/>
    <w:rsid w:val="00467DD5"/>
    <w:rsid w:val="00471EF6"/>
    <w:rsid w:val="004737E2"/>
    <w:rsid w:val="00475742"/>
    <w:rsid w:val="004838CF"/>
    <w:rsid w:val="00497C41"/>
    <w:rsid w:val="004A281B"/>
    <w:rsid w:val="004C783B"/>
    <w:rsid w:val="004D09A3"/>
    <w:rsid w:val="004D4FB4"/>
    <w:rsid w:val="004D5316"/>
    <w:rsid w:val="004E384A"/>
    <w:rsid w:val="004E3C34"/>
    <w:rsid w:val="004F430F"/>
    <w:rsid w:val="005001E1"/>
    <w:rsid w:val="0050464A"/>
    <w:rsid w:val="005106CD"/>
    <w:rsid w:val="00510BE9"/>
    <w:rsid w:val="005150E7"/>
    <w:rsid w:val="00521421"/>
    <w:rsid w:val="00523D54"/>
    <w:rsid w:val="00526BEA"/>
    <w:rsid w:val="00531BED"/>
    <w:rsid w:val="00531E09"/>
    <w:rsid w:val="00536C25"/>
    <w:rsid w:val="005429EF"/>
    <w:rsid w:val="005432CF"/>
    <w:rsid w:val="005501EF"/>
    <w:rsid w:val="005515CA"/>
    <w:rsid w:val="005612C3"/>
    <w:rsid w:val="00562A78"/>
    <w:rsid w:val="00564E15"/>
    <w:rsid w:val="00566547"/>
    <w:rsid w:val="00576305"/>
    <w:rsid w:val="005776B6"/>
    <w:rsid w:val="00577835"/>
    <w:rsid w:val="005A5040"/>
    <w:rsid w:val="005A5550"/>
    <w:rsid w:val="005A7149"/>
    <w:rsid w:val="005B016E"/>
    <w:rsid w:val="005B097B"/>
    <w:rsid w:val="005B6AF9"/>
    <w:rsid w:val="005C3F53"/>
    <w:rsid w:val="005D0BE4"/>
    <w:rsid w:val="005D10B8"/>
    <w:rsid w:val="005E12FC"/>
    <w:rsid w:val="005F05B3"/>
    <w:rsid w:val="005F0B22"/>
    <w:rsid w:val="005F12DC"/>
    <w:rsid w:val="005F71B3"/>
    <w:rsid w:val="006019D3"/>
    <w:rsid w:val="00624603"/>
    <w:rsid w:val="0062559D"/>
    <w:rsid w:val="0063051C"/>
    <w:rsid w:val="00633556"/>
    <w:rsid w:val="00637C69"/>
    <w:rsid w:val="0064094C"/>
    <w:rsid w:val="00640D64"/>
    <w:rsid w:val="006415F6"/>
    <w:rsid w:val="00643A4B"/>
    <w:rsid w:val="0064441C"/>
    <w:rsid w:val="00653476"/>
    <w:rsid w:val="00657309"/>
    <w:rsid w:val="006709F8"/>
    <w:rsid w:val="00672879"/>
    <w:rsid w:val="00677637"/>
    <w:rsid w:val="00677820"/>
    <w:rsid w:val="00680CA4"/>
    <w:rsid w:val="00682FE1"/>
    <w:rsid w:val="006873BA"/>
    <w:rsid w:val="00692332"/>
    <w:rsid w:val="00692D9D"/>
    <w:rsid w:val="00695FD8"/>
    <w:rsid w:val="006A0E6F"/>
    <w:rsid w:val="006A2F48"/>
    <w:rsid w:val="006B6777"/>
    <w:rsid w:val="006C05EE"/>
    <w:rsid w:val="006C616C"/>
    <w:rsid w:val="006D2657"/>
    <w:rsid w:val="006D6518"/>
    <w:rsid w:val="006D755D"/>
    <w:rsid w:val="006E2232"/>
    <w:rsid w:val="006F4B72"/>
    <w:rsid w:val="0070580F"/>
    <w:rsid w:val="007111D1"/>
    <w:rsid w:val="00712CAB"/>
    <w:rsid w:val="007418EE"/>
    <w:rsid w:val="00770F36"/>
    <w:rsid w:val="00772C97"/>
    <w:rsid w:val="00773204"/>
    <w:rsid w:val="007807D1"/>
    <w:rsid w:val="00787455"/>
    <w:rsid w:val="0079217B"/>
    <w:rsid w:val="007A1CDD"/>
    <w:rsid w:val="007A45DF"/>
    <w:rsid w:val="007A55AB"/>
    <w:rsid w:val="007B02A7"/>
    <w:rsid w:val="007B70DF"/>
    <w:rsid w:val="007C346D"/>
    <w:rsid w:val="007D2B94"/>
    <w:rsid w:val="007D628C"/>
    <w:rsid w:val="007D7976"/>
    <w:rsid w:val="007E14C7"/>
    <w:rsid w:val="007E3F24"/>
    <w:rsid w:val="007E6470"/>
    <w:rsid w:val="007F4972"/>
    <w:rsid w:val="007F4B4C"/>
    <w:rsid w:val="0080078F"/>
    <w:rsid w:val="0080384C"/>
    <w:rsid w:val="00804CA1"/>
    <w:rsid w:val="008061F3"/>
    <w:rsid w:val="00806765"/>
    <w:rsid w:val="008124DC"/>
    <w:rsid w:val="00816C37"/>
    <w:rsid w:val="00822949"/>
    <w:rsid w:val="00827C79"/>
    <w:rsid w:val="00830CED"/>
    <w:rsid w:val="00832E23"/>
    <w:rsid w:val="008335DA"/>
    <w:rsid w:val="00834094"/>
    <w:rsid w:val="008352B6"/>
    <w:rsid w:val="00836F93"/>
    <w:rsid w:val="008452B3"/>
    <w:rsid w:val="008453C8"/>
    <w:rsid w:val="00852E6C"/>
    <w:rsid w:val="008801FB"/>
    <w:rsid w:val="00880DB9"/>
    <w:rsid w:val="008929E0"/>
    <w:rsid w:val="00896599"/>
    <w:rsid w:val="00896984"/>
    <w:rsid w:val="008A278F"/>
    <w:rsid w:val="008A2B8B"/>
    <w:rsid w:val="008C4934"/>
    <w:rsid w:val="008C4FBE"/>
    <w:rsid w:val="008D78C3"/>
    <w:rsid w:val="008E1B77"/>
    <w:rsid w:val="008F1576"/>
    <w:rsid w:val="008F175A"/>
    <w:rsid w:val="008F2480"/>
    <w:rsid w:val="008F361D"/>
    <w:rsid w:val="008F7B32"/>
    <w:rsid w:val="00902E43"/>
    <w:rsid w:val="00903919"/>
    <w:rsid w:val="00904A3A"/>
    <w:rsid w:val="00910F7D"/>
    <w:rsid w:val="009110D8"/>
    <w:rsid w:val="00913655"/>
    <w:rsid w:val="00913DBC"/>
    <w:rsid w:val="009176FA"/>
    <w:rsid w:val="00923CF1"/>
    <w:rsid w:val="00924A74"/>
    <w:rsid w:val="009270EA"/>
    <w:rsid w:val="00931517"/>
    <w:rsid w:val="0093306D"/>
    <w:rsid w:val="009339E9"/>
    <w:rsid w:val="009357F6"/>
    <w:rsid w:val="009500E6"/>
    <w:rsid w:val="00951F15"/>
    <w:rsid w:val="00952944"/>
    <w:rsid w:val="00954762"/>
    <w:rsid w:val="00954B84"/>
    <w:rsid w:val="0095624A"/>
    <w:rsid w:val="00962DC5"/>
    <w:rsid w:val="00963CC9"/>
    <w:rsid w:val="00973D87"/>
    <w:rsid w:val="00977B95"/>
    <w:rsid w:val="00990E74"/>
    <w:rsid w:val="0099614D"/>
    <w:rsid w:val="009A3889"/>
    <w:rsid w:val="009B0056"/>
    <w:rsid w:val="009C4615"/>
    <w:rsid w:val="009C6D69"/>
    <w:rsid w:val="009D63F7"/>
    <w:rsid w:val="009D718A"/>
    <w:rsid w:val="009E3809"/>
    <w:rsid w:val="009E7A74"/>
    <w:rsid w:val="009F0B7A"/>
    <w:rsid w:val="009F42D4"/>
    <w:rsid w:val="009F5F82"/>
    <w:rsid w:val="00A01A14"/>
    <w:rsid w:val="00A01FE0"/>
    <w:rsid w:val="00A10612"/>
    <w:rsid w:val="00A16E31"/>
    <w:rsid w:val="00A17ABD"/>
    <w:rsid w:val="00A22215"/>
    <w:rsid w:val="00A2484C"/>
    <w:rsid w:val="00A26413"/>
    <w:rsid w:val="00A2775F"/>
    <w:rsid w:val="00A31C13"/>
    <w:rsid w:val="00A34B39"/>
    <w:rsid w:val="00A35C32"/>
    <w:rsid w:val="00A40DA9"/>
    <w:rsid w:val="00A52FE6"/>
    <w:rsid w:val="00A55296"/>
    <w:rsid w:val="00A56EFE"/>
    <w:rsid w:val="00A6299E"/>
    <w:rsid w:val="00A62DE2"/>
    <w:rsid w:val="00A65399"/>
    <w:rsid w:val="00A713F2"/>
    <w:rsid w:val="00A82581"/>
    <w:rsid w:val="00A92147"/>
    <w:rsid w:val="00A94BF4"/>
    <w:rsid w:val="00AA1335"/>
    <w:rsid w:val="00AA538D"/>
    <w:rsid w:val="00AA580D"/>
    <w:rsid w:val="00AB0EEF"/>
    <w:rsid w:val="00AB5A9F"/>
    <w:rsid w:val="00AC1537"/>
    <w:rsid w:val="00AD35C7"/>
    <w:rsid w:val="00AD3A9E"/>
    <w:rsid w:val="00AD6FDB"/>
    <w:rsid w:val="00AE1381"/>
    <w:rsid w:val="00AE25EC"/>
    <w:rsid w:val="00AE5A40"/>
    <w:rsid w:val="00AE7D09"/>
    <w:rsid w:val="00AF251D"/>
    <w:rsid w:val="00AF41C3"/>
    <w:rsid w:val="00AF6D24"/>
    <w:rsid w:val="00B05014"/>
    <w:rsid w:val="00B23559"/>
    <w:rsid w:val="00B312F4"/>
    <w:rsid w:val="00B34E49"/>
    <w:rsid w:val="00B364BD"/>
    <w:rsid w:val="00B37A9F"/>
    <w:rsid w:val="00B411BE"/>
    <w:rsid w:val="00B42E6C"/>
    <w:rsid w:val="00B44137"/>
    <w:rsid w:val="00B45043"/>
    <w:rsid w:val="00B46946"/>
    <w:rsid w:val="00B515F6"/>
    <w:rsid w:val="00B53387"/>
    <w:rsid w:val="00B62B1D"/>
    <w:rsid w:val="00B7002B"/>
    <w:rsid w:val="00B70704"/>
    <w:rsid w:val="00B7393C"/>
    <w:rsid w:val="00B86A03"/>
    <w:rsid w:val="00B931F3"/>
    <w:rsid w:val="00B936F6"/>
    <w:rsid w:val="00B95044"/>
    <w:rsid w:val="00B952E3"/>
    <w:rsid w:val="00BA1F93"/>
    <w:rsid w:val="00BB6570"/>
    <w:rsid w:val="00BB7A73"/>
    <w:rsid w:val="00BC05C2"/>
    <w:rsid w:val="00BC0ABF"/>
    <w:rsid w:val="00BC2128"/>
    <w:rsid w:val="00BC49CF"/>
    <w:rsid w:val="00BD218B"/>
    <w:rsid w:val="00BD788F"/>
    <w:rsid w:val="00BE4EE3"/>
    <w:rsid w:val="00BF09C9"/>
    <w:rsid w:val="00BF1DD3"/>
    <w:rsid w:val="00C03A89"/>
    <w:rsid w:val="00C06CD5"/>
    <w:rsid w:val="00C10448"/>
    <w:rsid w:val="00C14A69"/>
    <w:rsid w:val="00C155F0"/>
    <w:rsid w:val="00C157B7"/>
    <w:rsid w:val="00C215D3"/>
    <w:rsid w:val="00C27297"/>
    <w:rsid w:val="00C27F90"/>
    <w:rsid w:val="00C41E0E"/>
    <w:rsid w:val="00C4421A"/>
    <w:rsid w:val="00C4544A"/>
    <w:rsid w:val="00C45A95"/>
    <w:rsid w:val="00C5099C"/>
    <w:rsid w:val="00C67243"/>
    <w:rsid w:val="00C74E63"/>
    <w:rsid w:val="00C768E1"/>
    <w:rsid w:val="00C80D9B"/>
    <w:rsid w:val="00C944CA"/>
    <w:rsid w:val="00C967CE"/>
    <w:rsid w:val="00CA3D28"/>
    <w:rsid w:val="00CA584F"/>
    <w:rsid w:val="00CB5EEE"/>
    <w:rsid w:val="00CC595E"/>
    <w:rsid w:val="00CD16EF"/>
    <w:rsid w:val="00CD17ED"/>
    <w:rsid w:val="00CE2628"/>
    <w:rsid w:val="00CE3FFA"/>
    <w:rsid w:val="00CE5E5F"/>
    <w:rsid w:val="00CF2BF9"/>
    <w:rsid w:val="00CF40A9"/>
    <w:rsid w:val="00D076B2"/>
    <w:rsid w:val="00D07C43"/>
    <w:rsid w:val="00D11262"/>
    <w:rsid w:val="00D11576"/>
    <w:rsid w:val="00D21054"/>
    <w:rsid w:val="00D2615E"/>
    <w:rsid w:val="00D27091"/>
    <w:rsid w:val="00D32610"/>
    <w:rsid w:val="00D33D3B"/>
    <w:rsid w:val="00D33E81"/>
    <w:rsid w:val="00D44C4A"/>
    <w:rsid w:val="00D46746"/>
    <w:rsid w:val="00D46A57"/>
    <w:rsid w:val="00D57307"/>
    <w:rsid w:val="00D64F98"/>
    <w:rsid w:val="00D76C96"/>
    <w:rsid w:val="00D9013C"/>
    <w:rsid w:val="00D910D1"/>
    <w:rsid w:val="00D955AE"/>
    <w:rsid w:val="00D96283"/>
    <w:rsid w:val="00D97774"/>
    <w:rsid w:val="00DA3CAA"/>
    <w:rsid w:val="00DA4B39"/>
    <w:rsid w:val="00DA71C9"/>
    <w:rsid w:val="00DB11E1"/>
    <w:rsid w:val="00DB416C"/>
    <w:rsid w:val="00DB5957"/>
    <w:rsid w:val="00DB653D"/>
    <w:rsid w:val="00DC125F"/>
    <w:rsid w:val="00DC3462"/>
    <w:rsid w:val="00DC7323"/>
    <w:rsid w:val="00DD01DA"/>
    <w:rsid w:val="00DD35D8"/>
    <w:rsid w:val="00DE4CC3"/>
    <w:rsid w:val="00DE7E49"/>
    <w:rsid w:val="00DF08C6"/>
    <w:rsid w:val="00DF7A4B"/>
    <w:rsid w:val="00E02EF9"/>
    <w:rsid w:val="00E070D4"/>
    <w:rsid w:val="00E1037D"/>
    <w:rsid w:val="00E12DC8"/>
    <w:rsid w:val="00E1362C"/>
    <w:rsid w:val="00E33745"/>
    <w:rsid w:val="00E52F86"/>
    <w:rsid w:val="00E559B2"/>
    <w:rsid w:val="00E564BE"/>
    <w:rsid w:val="00E632E2"/>
    <w:rsid w:val="00E6732C"/>
    <w:rsid w:val="00E676BD"/>
    <w:rsid w:val="00E73885"/>
    <w:rsid w:val="00E75726"/>
    <w:rsid w:val="00E80FAC"/>
    <w:rsid w:val="00E95A2C"/>
    <w:rsid w:val="00EA007E"/>
    <w:rsid w:val="00EA281B"/>
    <w:rsid w:val="00EA7EF8"/>
    <w:rsid w:val="00EB704C"/>
    <w:rsid w:val="00EB7ED1"/>
    <w:rsid w:val="00ED33C5"/>
    <w:rsid w:val="00ED37E2"/>
    <w:rsid w:val="00ED4E9B"/>
    <w:rsid w:val="00EE0202"/>
    <w:rsid w:val="00EE3F13"/>
    <w:rsid w:val="00EE5F37"/>
    <w:rsid w:val="00EF1CF5"/>
    <w:rsid w:val="00F048EC"/>
    <w:rsid w:val="00F0505D"/>
    <w:rsid w:val="00F10211"/>
    <w:rsid w:val="00F102CB"/>
    <w:rsid w:val="00F12C17"/>
    <w:rsid w:val="00F134A4"/>
    <w:rsid w:val="00F17266"/>
    <w:rsid w:val="00F33C7C"/>
    <w:rsid w:val="00F36E92"/>
    <w:rsid w:val="00F42576"/>
    <w:rsid w:val="00F42635"/>
    <w:rsid w:val="00F5056D"/>
    <w:rsid w:val="00F5077E"/>
    <w:rsid w:val="00F5082A"/>
    <w:rsid w:val="00F53DE0"/>
    <w:rsid w:val="00F56346"/>
    <w:rsid w:val="00F578E1"/>
    <w:rsid w:val="00F642A3"/>
    <w:rsid w:val="00F6449C"/>
    <w:rsid w:val="00F66BFA"/>
    <w:rsid w:val="00F66FD2"/>
    <w:rsid w:val="00F706AD"/>
    <w:rsid w:val="00F74733"/>
    <w:rsid w:val="00F76EA3"/>
    <w:rsid w:val="00F77CB0"/>
    <w:rsid w:val="00F81DDF"/>
    <w:rsid w:val="00F90F98"/>
    <w:rsid w:val="00FA07EF"/>
    <w:rsid w:val="00FA0C12"/>
    <w:rsid w:val="00FA376D"/>
    <w:rsid w:val="00FA39EB"/>
    <w:rsid w:val="00FA6976"/>
    <w:rsid w:val="00FB145C"/>
    <w:rsid w:val="00FB1604"/>
    <w:rsid w:val="00FB5B00"/>
    <w:rsid w:val="00FD1AC9"/>
    <w:rsid w:val="00FD7CC9"/>
    <w:rsid w:val="00FE492D"/>
    <w:rsid w:val="00FE5362"/>
    <w:rsid w:val="00FE7BCF"/>
    <w:rsid w:val="00FF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6CB35B"/>
  <w14:defaultImageDpi w14:val="32767"/>
  <w15:chartTrackingRefBased/>
  <w15:docId w15:val="{636BF555-1360-2448-A56A-243842B33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01A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01A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01A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01A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01A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01A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01A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01A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01A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01A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01A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01A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01A1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01A1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01A1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01A1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01A1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01A1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01A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01A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01A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01A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01A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01A1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01A1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01A1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01A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01A1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01A14"/>
    <w:rPr>
      <w:b/>
      <w:bCs/>
      <w:smallCaps/>
      <w:color w:val="2F5496" w:themeColor="accent1" w:themeShade="BF"/>
      <w:spacing w:val="5"/>
    </w:rPr>
  </w:style>
  <w:style w:type="table" w:customStyle="1" w:styleId="EinfacheTabelle51">
    <w:name w:val="Einfache Tabelle 51"/>
    <w:basedOn w:val="NormaleTabelle"/>
    <w:next w:val="EinfacheTabelle5"/>
    <w:uiPriority w:val="45"/>
    <w:rsid w:val="00A01A14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A01A1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56</Words>
  <Characters>984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li Koch</dc:creator>
  <cp:keywords/>
  <dc:description/>
  <cp:lastModifiedBy>Vitali Koch</cp:lastModifiedBy>
  <cp:revision>9</cp:revision>
  <cp:lastPrinted>2024-04-24T09:21:00Z</cp:lastPrinted>
  <dcterms:created xsi:type="dcterms:W3CDTF">2024-04-24T09:20:00Z</dcterms:created>
  <dcterms:modified xsi:type="dcterms:W3CDTF">2024-07-07T08:37:00Z</dcterms:modified>
</cp:coreProperties>
</file>